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D8E98" w14:textId="19F6515E" w:rsidR="00A30435" w:rsidRDefault="00A30435" w:rsidP="00A30435">
      <w:r>
        <w:t>&gt;Cloned B646L gene partial sequences</w:t>
      </w:r>
    </w:p>
    <w:p w14:paraId="329F76A8" w14:textId="54742FB7" w:rsidR="008640B9" w:rsidRDefault="00A30435" w:rsidP="00A30435">
      <w:r>
        <w:t>GTTGGCCAGGAGGTATCGGTGGAGGGAACCAGTGGCCCTCTCCTATGCAACATTCATGATTTGCACAAGCCGCACCAAAGCAAACCTATTCTTACCGATGAAAATGATACGCAGCGAACGTGTAGCCATACCAACCCGAAATTTCTTTCACAGCATTTTCCCGAGAACTCTCACAATATCCAAACAGCAGGTAAACAAGATATTACTCCTATCACGGACGCAACGTATCTGGACATAAGACGTAATGTTCATTACAGCTGTAATGGACCTCAAACCCCTAAATACTATCAGCCCCCTCTT</w:t>
      </w:r>
    </w:p>
    <w:sectPr w:rsidR="00864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57C9" w14:textId="77777777" w:rsidR="00F53B3C" w:rsidRDefault="00F53B3C" w:rsidP="00A30435">
      <w:r>
        <w:separator/>
      </w:r>
    </w:p>
  </w:endnote>
  <w:endnote w:type="continuationSeparator" w:id="0">
    <w:p w14:paraId="67466BDD" w14:textId="77777777" w:rsidR="00F53B3C" w:rsidRDefault="00F53B3C" w:rsidP="00A3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ED869" w14:textId="77777777" w:rsidR="00F53B3C" w:rsidRDefault="00F53B3C" w:rsidP="00A30435">
      <w:r>
        <w:separator/>
      </w:r>
    </w:p>
  </w:footnote>
  <w:footnote w:type="continuationSeparator" w:id="0">
    <w:p w14:paraId="4688546D" w14:textId="77777777" w:rsidR="00F53B3C" w:rsidRDefault="00F53B3C" w:rsidP="00A30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D7"/>
    <w:rsid w:val="008640B9"/>
    <w:rsid w:val="00971FD7"/>
    <w:rsid w:val="00A30435"/>
    <w:rsid w:val="00F5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758CC"/>
  <w15:chartTrackingRefBased/>
  <w15:docId w15:val="{6EA45384-BE71-4746-92F4-6983F1EE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4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4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4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Yan</dc:creator>
  <cp:keywords/>
  <dc:description/>
  <cp:lastModifiedBy>Zhichun Yan</cp:lastModifiedBy>
  <cp:revision>2</cp:revision>
  <dcterms:created xsi:type="dcterms:W3CDTF">2022-08-28T03:35:00Z</dcterms:created>
  <dcterms:modified xsi:type="dcterms:W3CDTF">2022-08-28T03:36:00Z</dcterms:modified>
</cp:coreProperties>
</file>